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E5F9F" w14:textId="77777777" w:rsidR="007B3FF3" w:rsidRPr="008C0676" w:rsidRDefault="007B3FF3" w:rsidP="007B3FF3">
      <w:pPr>
        <w:pStyle w:val="Napis"/>
        <w:keepNext/>
        <w:rPr>
          <w:rFonts w:asciiTheme="minorHAnsi" w:hAnsiTheme="minorHAnsi" w:cstheme="minorHAnsi"/>
          <w:i w:val="0"/>
          <w:iCs w:val="0"/>
          <w:sz w:val="22"/>
          <w:szCs w:val="22"/>
        </w:rPr>
      </w:pPr>
      <w:bookmarkStart w:id="0" w:name="_Ref175072140"/>
      <w:bookmarkStart w:id="1" w:name="_Ref175072289"/>
      <w:r w:rsidRPr="008C06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Table S</w:t>
      </w:r>
      <w:r w:rsidRPr="008C06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begin"/>
      </w:r>
      <w:r w:rsidRPr="008C06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instrText xml:space="preserve"> SEQ Table_S \* ARABIC </w:instrText>
      </w:r>
      <w:r w:rsidRPr="008C06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separate"/>
      </w:r>
      <w:r w:rsidRPr="008C0676">
        <w:rPr>
          <w:rFonts w:asciiTheme="minorHAnsi" w:hAnsiTheme="minorHAnsi" w:cstheme="minorHAnsi"/>
          <w:b/>
          <w:bCs/>
          <w:i w:val="0"/>
          <w:iCs w:val="0"/>
          <w:noProof/>
          <w:sz w:val="22"/>
          <w:szCs w:val="22"/>
        </w:rPr>
        <w:t>1</w:t>
      </w:r>
      <w:r w:rsidRPr="008C06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end"/>
      </w:r>
      <w:bookmarkEnd w:id="0"/>
      <w:r w:rsidRPr="008C06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:</w:t>
      </w:r>
      <w:r w:rsidRPr="008C0676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Discrepancy type 30 days after discharge vs. at discharge (N=2441 medicines)</w:t>
      </w:r>
      <w:bookmarkEnd w:id="1"/>
      <w:r w:rsidRPr="008C0676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</w:t>
      </w:r>
    </w:p>
    <w:tbl>
      <w:tblPr>
        <w:tblStyle w:val="Tabelamrea2poudarek3"/>
        <w:tblW w:w="9498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956"/>
        <w:gridCol w:w="1559"/>
        <w:gridCol w:w="1559"/>
        <w:gridCol w:w="1276"/>
        <w:gridCol w:w="1417"/>
        <w:gridCol w:w="993"/>
      </w:tblGrid>
      <w:tr w:rsidR="007B3FF3" w:rsidRPr="008C0676" w14:paraId="109423D9" w14:textId="77777777" w:rsidTr="008C0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7285B" w14:textId="77777777" w:rsidR="007B3FF3" w:rsidRPr="008C0676" w:rsidRDefault="007B3FF3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i/>
                <w:iCs/>
              </w:rPr>
            </w:pPr>
            <w:bookmarkStart w:id="2" w:name="_Hlk169030568"/>
            <w:r w:rsidRPr="008C0676">
              <w:rPr>
                <w:rFonts w:asciiTheme="minorHAnsi" w:hAnsiTheme="minorHAnsi" w:cstheme="minorHAnsi"/>
                <w:i/>
                <w:iCs/>
              </w:rPr>
              <w:t>Discrepancy type at 30 days after discharge</w:t>
            </w:r>
          </w:p>
        </w:tc>
      </w:tr>
      <w:tr w:rsidR="007B3FF3" w:rsidRPr="008C0676" w14:paraId="44E187AA" w14:textId="77777777" w:rsidTr="008C0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FE7D1" w14:textId="77777777" w:rsidR="007B3FF3" w:rsidRPr="008C0676" w:rsidRDefault="007B3FF3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D084E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No discrepancy </w:t>
            </w:r>
            <w:r w:rsidRPr="008C0676">
              <w:rPr>
                <w:rFonts w:asciiTheme="minorHAnsi" w:hAnsiTheme="minorHAnsi" w:cstheme="minorHAnsi"/>
              </w:rPr>
              <w:t>(N=18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467D5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de-DE"/>
              </w:rPr>
            </w:pPr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 xml:space="preserve">Change in </w:t>
            </w:r>
            <w:proofErr w:type="spellStart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>dosage</w:t>
            </w:r>
            <w:proofErr w:type="spellEnd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 xml:space="preserve"> </w:t>
            </w:r>
            <w:proofErr w:type="spellStart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>regimen</w:t>
            </w:r>
            <w:proofErr w:type="spellEnd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 xml:space="preserve"> </w:t>
            </w:r>
            <w:r w:rsidRPr="008C0676">
              <w:rPr>
                <w:rFonts w:asciiTheme="minorHAnsi" w:hAnsiTheme="minorHAnsi" w:cstheme="minorHAnsi"/>
                <w:lang w:val="de-DE"/>
              </w:rPr>
              <w:t>(N=18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04BDF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Omission </w:t>
            </w:r>
            <w:r w:rsidRPr="008C0676">
              <w:rPr>
                <w:rFonts w:asciiTheme="minorHAnsi" w:hAnsiTheme="minorHAnsi" w:cstheme="minorHAnsi"/>
              </w:rPr>
              <w:t>(N=13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B564B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Addition </w:t>
            </w:r>
            <w:r w:rsidRPr="008C0676">
              <w:rPr>
                <w:rFonts w:asciiTheme="minorHAnsi" w:hAnsiTheme="minorHAnsi" w:cstheme="minorHAnsi"/>
              </w:rPr>
              <w:t>(N=29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A627F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8C0676">
              <w:rPr>
                <w:rFonts w:asciiTheme="minorHAnsi" w:hAnsiTheme="minorHAnsi" w:cstheme="minorHAnsi"/>
                <w:b/>
                <w:bCs/>
                <w:i/>
              </w:rPr>
              <w:t>P value*</w:t>
            </w:r>
          </w:p>
        </w:tc>
      </w:tr>
      <w:tr w:rsidR="007B3FF3" w:rsidRPr="008C0676" w14:paraId="0AAB398F" w14:textId="77777777" w:rsidTr="008C0676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1B1E6365" w14:textId="77777777" w:rsidR="007B3FF3" w:rsidRPr="008C0676" w:rsidRDefault="007B3FF3" w:rsidP="00D460E1">
            <w:pPr>
              <w:pStyle w:val="Textbody"/>
              <w:spacing w:after="100"/>
              <w:ind w:left="113" w:right="113"/>
              <w:jc w:val="center"/>
              <w:rPr>
                <w:rFonts w:asciiTheme="minorHAnsi" w:hAnsiTheme="minorHAnsi" w:cstheme="minorHAnsi"/>
              </w:rPr>
            </w:pPr>
            <w:bookmarkStart w:id="3" w:name="_GoBack" w:colFirst="1" w:colLast="6"/>
            <w:r w:rsidRPr="008C0676">
              <w:rPr>
                <w:rFonts w:asciiTheme="minorHAnsi" w:hAnsiTheme="minorHAnsi" w:cstheme="minorHAnsi"/>
                <w:i/>
              </w:rPr>
              <w:t>Discrepancy type at discharg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7DCF9" w14:textId="77777777" w:rsidR="007B3FF3" w:rsidRPr="008C0676" w:rsidRDefault="007B3FF3" w:rsidP="00D460E1">
            <w:pPr>
              <w:pStyle w:val="Textbody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No discrepancy </w:t>
            </w:r>
            <w:r w:rsidRPr="008C0676">
              <w:rPr>
                <w:rFonts w:asciiTheme="minorHAnsi" w:hAnsiTheme="minorHAnsi" w:cstheme="minorHAnsi"/>
              </w:rPr>
              <w:t>(N=111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54102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>1024 (92.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BA9A5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40 (3.6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7D019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 xml:space="preserve">45 </w:t>
            </w:r>
            <w:r w:rsidRPr="008C0676">
              <w:rPr>
                <w:rFonts w:asciiTheme="minorHAnsi" w:hAnsiTheme="minorHAnsi" w:cstheme="minorHAnsi"/>
              </w:rPr>
              <w:t>(4.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7088D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FEF46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8C0676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bookmarkEnd w:id="3"/>
      <w:tr w:rsidR="007B3FF3" w:rsidRPr="008C0676" w14:paraId="09AB00C8" w14:textId="77777777" w:rsidTr="008C0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shd w:val="clear" w:color="auto" w:fill="auto"/>
            <w:vAlign w:val="center"/>
          </w:tcPr>
          <w:p w14:paraId="65CBD05B" w14:textId="77777777" w:rsidR="007B3FF3" w:rsidRPr="008C0676" w:rsidRDefault="007B3FF3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50FBE" w14:textId="77777777" w:rsidR="007B3FF3" w:rsidRPr="008C0676" w:rsidRDefault="007B3FF3" w:rsidP="00D460E1">
            <w:pPr>
              <w:pStyle w:val="Textbody"/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de-DE"/>
              </w:rPr>
            </w:pPr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 xml:space="preserve">Change in </w:t>
            </w:r>
            <w:proofErr w:type="spellStart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>dosage</w:t>
            </w:r>
            <w:proofErr w:type="spellEnd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 xml:space="preserve"> </w:t>
            </w:r>
            <w:proofErr w:type="spellStart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>regimen</w:t>
            </w:r>
            <w:proofErr w:type="spellEnd"/>
            <w:r w:rsidRPr="008C0676">
              <w:rPr>
                <w:rFonts w:asciiTheme="minorHAnsi" w:hAnsiTheme="minorHAnsi" w:cstheme="minorHAnsi"/>
                <w:b/>
                <w:bCs/>
                <w:lang w:val="de-DE"/>
              </w:rPr>
              <w:t xml:space="preserve"> </w:t>
            </w:r>
            <w:r w:rsidRPr="008C0676">
              <w:rPr>
                <w:rFonts w:asciiTheme="minorHAnsi" w:hAnsiTheme="minorHAnsi" w:cstheme="minorHAnsi"/>
                <w:lang w:val="de-DE"/>
              </w:rPr>
              <w:t>(N=23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9E04F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 xml:space="preserve">142 </w:t>
            </w:r>
            <w:r w:rsidRPr="008C0676">
              <w:rPr>
                <w:rFonts w:asciiTheme="minorHAnsi" w:hAnsiTheme="minorHAnsi" w:cstheme="minorHAnsi"/>
              </w:rPr>
              <w:t>(60.4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F334E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82 (34.9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013DF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 xml:space="preserve">11 </w:t>
            </w:r>
            <w:r w:rsidRPr="008C0676">
              <w:rPr>
                <w:rFonts w:asciiTheme="minorHAnsi" w:hAnsiTheme="minorHAnsi" w:cstheme="minorHAnsi"/>
              </w:rPr>
              <w:t>(4.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7385D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A2644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7B3FF3" w:rsidRPr="008C0676" w14:paraId="5A04CC1F" w14:textId="77777777" w:rsidTr="008C0676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shd w:val="clear" w:color="auto" w:fill="auto"/>
            <w:vAlign w:val="center"/>
          </w:tcPr>
          <w:p w14:paraId="0049B8B9" w14:textId="77777777" w:rsidR="007B3FF3" w:rsidRPr="008C0676" w:rsidRDefault="007B3FF3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0504C" w14:textId="77777777" w:rsidR="007B3FF3" w:rsidRPr="008C0676" w:rsidRDefault="007B3FF3" w:rsidP="00D460E1">
            <w:pPr>
              <w:pStyle w:val="Textbody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Omission </w:t>
            </w:r>
            <w:r w:rsidRPr="008C0676">
              <w:rPr>
                <w:rFonts w:asciiTheme="minorHAnsi" w:hAnsiTheme="minorHAnsi" w:cstheme="minorHAnsi"/>
              </w:rPr>
              <w:t>(N=39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54B33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 xml:space="preserve">249 </w:t>
            </w:r>
            <w:r w:rsidRPr="008C0676">
              <w:rPr>
                <w:rFonts w:asciiTheme="minorHAnsi" w:hAnsiTheme="minorHAnsi" w:cstheme="minorHAnsi"/>
              </w:rPr>
              <w:t>(62.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2D8B8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0C19E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09BC6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147 (37.1%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4B872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7B3FF3" w:rsidRPr="008C0676" w14:paraId="71476CBB" w14:textId="77777777" w:rsidTr="008C0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shd w:val="clear" w:color="auto" w:fill="auto"/>
            <w:vAlign w:val="center"/>
          </w:tcPr>
          <w:p w14:paraId="0517B1E2" w14:textId="77777777" w:rsidR="007B3FF3" w:rsidRPr="008C0676" w:rsidRDefault="007B3FF3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FDECD" w14:textId="77777777" w:rsidR="007B3FF3" w:rsidRPr="008C0676" w:rsidRDefault="007B3FF3" w:rsidP="00D460E1">
            <w:pPr>
              <w:pStyle w:val="Textbody"/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Addition </w:t>
            </w:r>
            <w:r w:rsidRPr="008C0676">
              <w:rPr>
                <w:rFonts w:asciiTheme="minorHAnsi" w:hAnsiTheme="minorHAnsi" w:cstheme="minorHAnsi"/>
              </w:rPr>
              <w:t>(N=55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3450C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 xml:space="preserve">409 </w:t>
            </w:r>
            <w:r w:rsidRPr="008C0676">
              <w:rPr>
                <w:rFonts w:asciiTheme="minorHAnsi" w:hAnsiTheme="minorHAnsi" w:cstheme="minorHAnsi"/>
              </w:rPr>
              <w:t>(73.8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CD0D3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65 (11.7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4050C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  <w:iCs/>
              </w:rPr>
              <w:t xml:space="preserve">80 </w:t>
            </w:r>
            <w:r w:rsidRPr="008C0676">
              <w:rPr>
                <w:rFonts w:asciiTheme="minorHAnsi" w:hAnsiTheme="minorHAnsi" w:cstheme="minorHAnsi"/>
              </w:rPr>
              <w:t>(14.4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26165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F36D5" w14:textId="77777777" w:rsidR="007B3FF3" w:rsidRPr="008C0676" w:rsidRDefault="007B3FF3" w:rsidP="00D460E1">
            <w:pPr>
              <w:pStyle w:val="Textbody"/>
              <w:keepNext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7B3FF3" w:rsidRPr="008C0676" w14:paraId="3F4A2B1F" w14:textId="77777777" w:rsidTr="008C0676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33C97" w14:textId="77777777" w:rsidR="007B3FF3" w:rsidRPr="008C0676" w:rsidRDefault="007B3FF3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85408" w14:textId="77777777" w:rsidR="007B3FF3" w:rsidRPr="008C0676" w:rsidRDefault="007B3FF3" w:rsidP="00D460E1">
            <w:pPr>
              <w:pStyle w:val="Textbody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8C0676">
              <w:rPr>
                <w:rFonts w:asciiTheme="minorHAnsi" w:hAnsiTheme="minorHAnsi" w:cstheme="minorHAnsi"/>
                <w:b/>
                <w:bCs/>
              </w:rPr>
              <w:t xml:space="preserve">Medicine not prescribed at discharge </w:t>
            </w:r>
            <w:r w:rsidRPr="008C0676">
              <w:rPr>
                <w:rFonts w:asciiTheme="minorHAnsi" w:hAnsiTheme="minorHAnsi" w:cstheme="minorHAnsi"/>
              </w:rPr>
              <w:t>(N=1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C9551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9192B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7712B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8C067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D63B2" w14:textId="77777777" w:rsidR="007B3FF3" w:rsidRPr="008C0676" w:rsidRDefault="007B3FF3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0676">
              <w:rPr>
                <w:rFonts w:asciiTheme="minorHAnsi" w:hAnsiTheme="minorHAnsi" w:cstheme="minorHAnsi"/>
              </w:rPr>
              <w:t>147 (100.0%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6A524" w14:textId="77777777" w:rsidR="007B3FF3" w:rsidRPr="008C0676" w:rsidRDefault="007B3FF3" w:rsidP="00D460E1">
            <w:pPr>
              <w:pStyle w:val="Textbody"/>
              <w:keepNext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7B3FF3" w:rsidRPr="008C0676" w14:paraId="13642B8E" w14:textId="77777777" w:rsidTr="008C0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52453" w14:textId="77777777" w:rsidR="007B3FF3" w:rsidRPr="008C0676" w:rsidRDefault="007B3FF3" w:rsidP="00D460E1">
            <w:pPr>
              <w:rPr>
                <w:rFonts w:cstheme="minorHAnsi"/>
                <w:b w:val="0"/>
                <w:lang w:val="en-GB"/>
              </w:rPr>
            </w:pPr>
            <w:r w:rsidRPr="008C0676">
              <w:rPr>
                <w:rFonts w:cstheme="minorHAnsi"/>
                <w:b w:val="0"/>
                <w:lang w:val="en-GB"/>
              </w:rPr>
              <w:t xml:space="preserve">Abbreviations: NA – not applicable. </w:t>
            </w:r>
          </w:p>
          <w:p w14:paraId="122F3263" w14:textId="77777777" w:rsidR="007B3FF3" w:rsidRPr="008C0676" w:rsidRDefault="007B3FF3" w:rsidP="00D460E1">
            <w:pPr>
              <w:rPr>
                <w:rFonts w:cstheme="minorHAnsi"/>
                <w:b w:val="0"/>
                <w:lang w:val="en-GB"/>
              </w:rPr>
            </w:pPr>
            <w:r w:rsidRPr="008C0676">
              <w:rPr>
                <w:rFonts w:cstheme="minorHAnsi"/>
                <w:b w:val="0"/>
                <w:lang w:val="en-GB"/>
              </w:rPr>
              <w:t>* Chi square test; significant p values are marked in bold.</w:t>
            </w:r>
          </w:p>
          <w:p w14:paraId="37ACB637" w14:textId="77777777" w:rsidR="007B3FF3" w:rsidRPr="008C0676" w:rsidRDefault="007B3FF3" w:rsidP="00D460E1">
            <w:pPr>
              <w:pStyle w:val="Textbody"/>
              <w:spacing w:after="0"/>
              <w:jc w:val="center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722EF" w14:textId="77777777" w:rsidR="007B3FF3" w:rsidRPr="008C0676" w:rsidRDefault="007B3FF3" w:rsidP="00D460E1">
            <w:pPr>
              <w:pStyle w:val="Textbody"/>
              <w:keepNext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bookmarkEnd w:id="2"/>
    </w:tbl>
    <w:p w14:paraId="01CDAEAA" w14:textId="77777777" w:rsidR="000E3F0B" w:rsidRPr="007B3FF3" w:rsidRDefault="000E3F0B" w:rsidP="007B3FF3"/>
    <w:sectPr w:rsidR="000E3F0B" w:rsidRPr="007B3F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32"/>
    <w:rsid w:val="00020BE4"/>
    <w:rsid w:val="00096413"/>
    <w:rsid w:val="000C70ED"/>
    <w:rsid w:val="000E3F0B"/>
    <w:rsid w:val="001A1AD0"/>
    <w:rsid w:val="004C14ED"/>
    <w:rsid w:val="006B5C32"/>
    <w:rsid w:val="007B3FF3"/>
    <w:rsid w:val="008C0676"/>
    <w:rsid w:val="009C4E7F"/>
    <w:rsid w:val="009D0305"/>
    <w:rsid w:val="00BA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61EA2"/>
  <w15:chartTrackingRefBased/>
  <w15:docId w15:val="{8D54A7B5-9624-49CF-9AD9-B9EFF803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Textbody">
    <w:name w:val="Text body"/>
    <w:basedOn w:val="Navaden"/>
    <w:rsid w:val="006B5C32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GB" w:eastAsia="zh-CN" w:bidi="hi-IN"/>
      <w14:ligatures w14:val="none"/>
    </w:rPr>
  </w:style>
  <w:style w:type="paragraph" w:styleId="Napis">
    <w:name w:val="caption"/>
    <w:basedOn w:val="Navaden"/>
    <w:qFormat/>
    <w:rsid w:val="006B5C32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Times New Roman" w:eastAsia="SimSun" w:hAnsi="Times New Roman" w:cs="Lucida Sans"/>
      <w:i/>
      <w:iCs/>
      <w:kern w:val="3"/>
      <w:sz w:val="24"/>
      <w:szCs w:val="24"/>
      <w:lang w:val="en-GB" w:eastAsia="zh-CN" w:bidi="hi-IN"/>
      <w14:ligatures w14:val="none"/>
    </w:rPr>
  </w:style>
  <w:style w:type="table" w:styleId="Tabelamrea2poudarek3">
    <w:name w:val="Grid Table 2 Accent 3"/>
    <w:basedOn w:val="Navadnatabela"/>
    <w:uiPriority w:val="47"/>
    <w:rsid w:val="006B5C3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ž Jošt</dc:creator>
  <cp:keywords/>
  <dc:description/>
  <cp:lastModifiedBy>Maja Jošt</cp:lastModifiedBy>
  <cp:revision>3</cp:revision>
  <dcterms:created xsi:type="dcterms:W3CDTF">2024-08-20T16:56:00Z</dcterms:created>
  <dcterms:modified xsi:type="dcterms:W3CDTF">2024-10-10T08:31:00Z</dcterms:modified>
</cp:coreProperties>
</file>